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4D1" w:rsidRDefault="002734D1">
      <w:r w:rsidRPr="002734D1">
        <w:rPr>
          <w:b/>
        </w:rPr>
        <w:t>Supplementary Data 1:</w:t>
      </w:r>
      <w:r>
        <w:t xml:space="preserve"> Complete transcriptomic and proteomic datasets and their analyses. </w:t>
      </w:r>
    </w:p>
    <w:p w:rsidR="002734D1" w:rsidRDefault="002734D1">
      <w:r w:rsidRPr="002734D1">
        <w:rPr>
          <w:b/>
        </w:rPr>
        <w:t>Supplementary Data 2:</w:t>
      </w:r>
      <w:r>
        <w:t xml:space="preserve"> UOS and UIS mRNAs from </w:t>
      </w:r>
      <w:r w:rsidRPr="002734D1">
        <w:rPr>
          <w:i/>
        </w:rPr>
        <w:t>P. falciparum</w:t>
      </w:r>
      <w:r>
        <w:t xml:space="preserve"> and </w:t>
      </w:r>
      <w:r w:rsidRPr="002734D1">
        <w:rPr>
          <w:i/>
        </w:rPr>
        <w:t xml:space="preserve">P. </w:t>
      </w:r>
      <w:proofErr w:type="spellStart"/>
      <w:r w:rsidRPr="002734D1">
        <w:rPr>
          <w:i/>
        </w:rPr>
        <w:t>yoelii</w:t>
      </w:r>
      <w:proofErr w:type="spellEnd"/>
      <w:r>
        <w:t xml:space="preserve">. </w:t>
      </w:r>
    </w:p>
    <w:p w:rsidR="002734D1" w:rsidRDefault="002734D1">
      <w:r w:rsidRPr="002734D1">
        <w:rPr>
          <w:b/>
        </w:rPr>
        <w:t>Supplementary Data 3:</w:t>
      </w:r>
      <w:r>
        <w:t xml:space="preserve"> Transcripts in the top seventh to ninth deciles that increase in abundance 10-fold or greater in salivary gland </w:t>
      </w:r>
      <w:proofErr w:type="spellStart"/>
      <w:r>
        <w:t>sporozoites</w:t>
      </w:r>
      <w:proofErr w:type="spellEnd"/>
      <w:r>
        <w:t xml:space="preserve"> as compared to oocyst </w:t>
      </w:r>
      <w:proofErr w:type="spellStart"/>
      <w:r>
        <w:t>sporozoites</w:t>
      </w:r>
      <w:proofErr w:type="spellEnd"/>
      <w:r>
        <w:t xml:space="preserve">. </w:t>
      </w:r>
    </w:p>
    <w:p w:rsidR="002734D1" w:rsidRDefault="002734D1">
      <w:r w:rsidRPr="002734D1">
        <w:rPr>
          <w:b/>
        </w:rPr>
        <w:t>Supplementary Data 4:</w:t>
      </w:r>
      <w:r>
        <w:t xml:space="preserve"> UOS and UIS proteins from </w:t>
      </w:r>
      <w:r w:rsidRPr="002734D1">
        <w:rPr>
          <w:i/>
        </w:rPr>
        <w:t xml:space="preserve">P. falciparum </w:t>
      </w:r>
      <w:r>
        <w:t xml:space="preserve">and </w:t>
      </w:r>
      <w:r w:rsidRPr="002734D1">
        <w:rPr>
          <w:i/>
        </w:rPr>
        <w:t xml:space="preserve">P. </w:t>
      </w:r>
      <w:proofErr w:type="spellStart"/>
      <w:r w:rsidRPr="002734D1">
        <w:rPr>
          <w:i/>
        </w:rPr>
        <w:t>yoelii</w:t>
      </w:r>
      <w:proofErr w:type="spellEnd"/>
      <w:r>
        <w:t xml:space="preserve">. </w:t>
      </w:r>
    </w:p>
    <w:p w:rsidR="002734D1" w:rsidRDefault="002734D1">
      <w:r w:rsidRPr="002734D1">
        <w:rPr>
          <w:b/>
        </w:rPr>
        <w:t>Supplementary Data 5:</w:t>
      </w:r>
      <w:r>
        <w:t xml:space="preserve"> Tryptic peptide analyses of putatively translationally repressed transcripts using the </w:t>
      </w:r>
      <w:proofErr w:type="spellStart"/>
      <w:r>
        <w:t>CONSeQuence</w:t>
      </w:r>
      <w:proofErr w:type="spellEnd"/>
      <w:r>
        <w:t xml:space="preserve"> algorithm. </w:t>
      </w:r>
    </w:p>
    <w:p w:rsidR="002734D1" w:rsidRDefault="002734D1">
      <w:r w:rsidRPr="002734D1">
        <w:rPr>
          <w:b/>
        </w:rPr>
        <w:t>Supplementary Data 6:</w:t>
      </w:r>
      <w:r>
        <w:t xml:space="preserve"> Extended data and GO terms on translationally repressed transcripts. </w:t>
      </w:r>
    </w:p>
    <w:p w:rsidR="00C35156" w:rsidRDefault="002734D1">
      <w:r w:rsidRPr="002734D1">
        <w:rPr>
          <w:b/>
        </w:rPr>
        <w:t>Supplementary Data 7:</w:t>
      </w:r>
      <w:r>
        <w:t xml:space="preserve"> Oligonucleotides used in this study.</w:t>
      </w:r>
      <w:bookmarkStart w:id="0" w:name="_GoBack"/>
      <w:bookmarkEnd w:id="0"/>
    </w:p>
    <w:sectPr w:rsidR="00C35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4D1"/>
    <w:rsid w:val="000247AD"/>
    <w:rsid w:val="000362E5"/>
    <w:rsid w:val="000412E3"/>
    <w:rsid w:val="0004147E"/>
    <w:rsid w:val="0004390F"/>
    <w:rsid w:val="000533C0"/>
    <w:rsid w:val="00060330"/>
    <w:rsid w:val="00061DE6"/>
    <w:rsid w:val="0006416A"/>
    <w:rsid w:val="00071241"/>
    <w:rsid w:val="00072A80"/>
    <w:rsid w:val="00076029"/>
    <w:rsid w:val="000832C9"/>
    <w:rsid w:val="00083A61"/>
    <w:rsid w:val="000879A9"/>
    <w:rsid w:val="00091DF9"/>
    <w:rsid w:val="00094454"/>
    <w:rsid w:val="000B361C"/>
    <w:rsid w:val="000B378B"/>
    <w:rsid w:val="000B50F9"/>
    <w:rsid w:val="000B652D"/>
    <w:rsid w:val="000B6D55"/>
    <w:rsid w:val="000B72FF"/>
    <w:rsid w:val="000C2379"/>
    <w:rsid w:val="000C7B93"/>
    <w:rsid w:val="000D0824"/>
    <w:rsid w:val="000D14FD"/>
    <w:rsid w:val="000D2413"/>
    <w:rsid w:val="000D2E0F"/>
    <w:rsid w:val="000D677D"/>
    <w:rsid w:val="000E03A7"/>
    <w:rsid w:val="000E0DBA"/>
    <w:rsid w:val="000E1E74"/>
    <w:rsid w:val="000E2006"/>
    <w:rsid w:val="000E2543"/>
    <w:rsid w:val="000E6188"/>
    <w:rsid w:val="000E6947"/>
    <w:rsid w:val="000F03DC"/>
    <w:rsid w:val="000F0ACD"/>
    <w:rsid w:val="000F11C4"/>
    <w:rsid w:val="00103C0A"/>
    <w:rsid w:val="001053BC"/>
    <w:rsid w:val="0010778A"/>
    <w:rsid w:val="00120DAB"/>
    <w:rsid w:val="001213C3"/>
    <w:rsid w:val="001270D7"/>
    <w:rsid w:val="00127FF8"/>
    <w:rsid w:val="001309BC"/>
    <w:rsid w:val="00131E6B"/>
    <w:rsid w:val="001331F3"/>
    <w:rsid w:val="00133529"/>
    <w:rsid w:val="00135D35"/>
    <w:rsid w:val="00137657"/>
    <w:rsid w:val="00137B89"/>
    <w:rsid w:val="001433C3"/>
    <w:rsid w:val="001467BD"/>
    <w:rsid w:val="00150941"/>
    <w:rsid w:val="00152595"/>
    <w:rsid w:val="001554C3"/>
    <w:rsid w:val="00155E83"/>
    <w:rsid w:val="001635CD"/>
    <w:rsid w:val="00170F43"/>
    <w:rsid w:val="00175FD6"/>
    <w:rsid w:val="00182C10"/>
    <w:rsid w:val="0018434D"/>
    <w:rsid w:val="0018532F"/>
    <w:rsid w:val="00186B8C"/>
    <w:rsid w:val="001913C3"/>
    <w:rsid w:val="001A4767"/>
    <w:rsid w:val="001B1A3C"/>
    <w:rsid w:val="001B3644"/>
    <w:rsid w:val="001B62ED"/>
    <w:rsid w:val="001C2CA7"/>
    <w:rsid w:val="001C4B53"/>
    <w:rsid w:val="001C62A5"/>
    <w:rsid w:val="001C7D0A"/>
    <w:rsid w:val="001D4C39"/>
    <w:rsid w:val="001D4FDF"/>
    <w:rsid w:val="001D5D91"/>
    <w:rsid w:val="001E6FE0"/>
    <w:rsid w:val="001E7EF1"/>
    <w:rsid w:val="001F247F"/>
    <w:rsid w:val="001F74D5"/>
    <w:rsid w:val="00200D0B"/>
    <w:rsid w:val="00202632"/>
    <w:rsid w:val="00205E03"/>
    <w:rsid w:val="002112AF"/>
    <w:rsid w:val="00211761"/>
    <w:rsid w:val="00213385"/>
    <w:rsid w:val="002148CB"/>
    <w:rsid w:val="00214E18"/>
    <w:rsid w:val="002226FB"/>
    <w:rsid w:val="002249A7"/>
    <w:rsid w:val="002261BF"/>
    <w:rsid w:val="00230A6B"/>
    <w:rsid w:val="0023757D"/>
    <w:rsid w:val="0024112C"/>
    <w:rsid w:val="00250137"/>
    <w:rsid w:val="00251048"/>
    <w:rsid w:val="0025761D"/>
    <w:rsid w:val="00257F0F"/>
    <w:rsid w:val="002663D1"/>
    <w:rsid w:val="00272567"/>
    <w:rsid w:val="002734D1"/>
    <w:rsid w:val="002753F4"/>
    <w:rsid w:val="002754DA"/>
    <w:rsid w:val="002805D9"/>
    <w:rsid w:val="00281FB6"/>
    <w:rsid w:val="00282CFC"/>
    <w:rsid w:val="00284A8C"/>
    <w:rsid w:val="00291849"/>
    <w:rsid w:val="00291E08"/>
    <w:rsid w:val="00292D27"/>
    <w:rsid w:val="00292FCC"/>
    <w:rsid w:val="002A2FD0"/>
    <w:rsid w:val="002A3CEC"/>
    <w:rsid w:val="002A7367"/>
    <w:rsid w:val="002B49F5"/>
    <w:rsid w:val="002B5429"/>
    <w:rsid w:val="002B72DA"/>
    <w:rsid w:val="002B746B"/>
    <w:rsid w:val="002B7705"/>
    <w:rsid w:val="002C2F93"/>
    <w:rsid w:val="002C5685"/>
    <w:rsid w:val="002C6549"/>
    <w:rsid w:val="002C6741"/>
    <w:rsid w:val="002D5725"/>
    <w:rsid w:val="002E0811"/>
    <w:rsid w:val="002E3907"/>
    <w:rsid w:val="002E64CF"/>
    <w:rsid w:val="002E6A39"/>
    <w:rsid w:val="002F3778"/>
    <w:rsid w:val="002F3B41"/>
    <w:rsid w:val="002F3F1C"/>
    <w:rsid w:val="00304E06"/>
    <w:rsid w:val="00305B44"/>
    <w:rsid w:val="00306E8F"/>
    <w:rsid w:val="00306E9C"/>
    <w:rsid w:val="00307D1C"/>
    <w:rsid w:val="00307D32"/>
    <w:rsid w:val="00313AE7"/>
    <w:rsid w:val="00315336"/>
    <w:rsid w:val="003250A0"/>
    <w:rsid w:val="0032575B"/>
    <w:rsid w:val="003271AF"/>
    <w:rsid w:val="00331C3C"/>
    <w:rsid w:val="00335991"/>
    <w:rsid w:val="00337031"/>
    <w:rsid w:val="0034436D"/>
    <w:rsid w:val="003454A0"/>
    <w:rsid w:val="00345CC1"/>
    <w:rsid w:val="0035125E"/>
    <w:rsid w:val="00352D5A"/>
    <w:rsid w:val="00362944"/>
    <w:rsid w:val="00362E96"/>
    <w:rsid w:val="00371CA4"/>
    <w:rsid w:val="0037557F"/>
    <w:rsid w:val="0038050D"/>
    <w:rsid w:val="003816CF"/>
    <w:rsid w:val="00382EB3"/>
    <w:rsid w:val="0038728D"/>
    <w:rsid w:val="00387FFC"/>
    <w:rsid w:val="003957F9"/>
    <w:rsid w:val="003A31A1"/>
    <w:rsid w:val="003A5926"/>
    <w:rsid w:val="003A743C"/>
    <w:rsid w:val="003A76C5"/>
    <w:rsid w:val="003B479F"/>
    <w:rsid w:val="003B5D56"/>
    <w:rsid w:val="003B640C"/>
    <w:rsid w:val="003B6453"/>
    <w:rsid w:val="003C0810"/>
    <w:rsid w:val="003C2877"/>
    <w:rsid w:val="003D57C6"/>
    <w:rsid w:val="003D5EBC"/>
    <w:rsid w:val="003D7A28"/>
    <w:rsid w:val="003D7D29"/>
    <w:rsid w:val="003E3C70"/>
    <w:rsid w:val="003E41F4"/>
    <w:rsid w:val="003E5077"/>
    <w:rsid w:val="003F1A8A"/>
    <w:rsid w:val="003F22FC"/>
    <w:rsid w:val="003F5736"/>
    <w:rsid w:val="004008E2"/>
    <w:rsid w:val="00402919"/>
    <w:rsid w:val="00412A4C"/>
    <w:rsid w:val="00413FA7"/>
    <w:rsid w:val="00414522"/>
    <w:rsid w:val="0041716A"/>
    <w:rsid w:val="0042198D"/>
    <w:rsid w:val="004310A6"/>
    <w:rsid w:val="00431DE8"/>
    <w:rsid w:val="00432CD9"/>
    <w:rsid w:val="00432E84"/>
    <w:rsid w:val="004355B7"/>
    <w:rsid w:val="00436D5C"/>
    <w:rsid w:val="00443A9C"/>
    <w:rsid w:val="00451CB0"/>
    <w:rsid w:val="00456C80"/>
    <w:rsid w:val="004619D1"/>
    <w:rsid w:val="004631C7"/>
    <w:rsid w:val="00466BB8"/>
    <w:rsid w:val="004717D0"/>
    <w:rsid w:val="004719F7"/>
    <w:rsid w:val="004746A2"/>
    <w:rsid w:val="00474A5A"/>
    <w:rsid w:val="004812E3"/>
    <w:rsid w:val="004823FD"/>
    <w:rsid w:val="00482FB1"/>
    <w:rsid w:val="00494B12"/>
    <w:rsid w:val="00495BD4"/>
    <w:rsid w:val="00497065"/>
    <w:rsid w:val="004B3591"/>
    <w:rsid w:val="004B50E9"/>
    <w:rsid w:val="004B787F"/>
    <w:rsid w:val="004B797B"/>
    <w:rsid w:val="004C3916"/>
    <w:rsid w:val="004C5D61"/>
    <w:rsid w:val="004C6E0A"/>
    <w:rsid w:val="004C7625"/>
    <w:rsid w:val="004D29C8"/>
    <w:rsid w:val="004D417E"/>
    <w:rsid w:val="004D760C"/>
    <w:rsid w:val="004E3993"/>
    <w:rsid w:val="004E477C"/>
    <w:rsid w:val="004E5A82"/>
    <w:rsid w:val="004F25AF"/>
    <w:rsid w:val="004F4A28"/>
    <w:rsid w:val="004F5FFE"/>
    <w:rsid w:val="004F6C02"/>
    <w:rsid w:val="00503CB4"/>
    <w:rsid w:val="005044C0"/>
    <w:rsid w:val="005060E0"/>
    <w:rsid w:val="00506BE4"/>
    <w:rsid w:val="00507738"/>
    <w:rsid w:val="005115DA"/>
    <w:rsid w:val="00511F64"/>
    <w:rsid w:val="005165DA"/>
    <w:rsid w:val="00516CDD"/>
    <w:rsid w:val="00520D62"/>
    <w:rsid w:val="0052392E"/>
    <w:rsid w:val="00524EB2"/>
    <w:rsid w:val="0052514D"/>
    <w:rsid w:val="00532A68"/>
    <w:rsid w:val="005408A3"/>
    <w:rsid w:val="00541118"/>
    <w:rsid w:val="00541BA8"/>
    <w:rsid w:val="005427C8"/>
    <w:rsid w:val="00547E1A"/>
    <w:rsid w:val="005559F4"/>
    <w:rsid w:val="00570364"/>
    <w:rsid w:val="00571B46"/>
    <w:rsid w:val="00573D36"/>
    <w:rsid w:val="00576EA9"/>
    <w:rsid w:val="005778EE"/>
    <w:rsid w:val="005836D2"/>
    <w:rsid w:val="005903DB"/>
    <w:rsid w:val="005A1D1F"/>
    <w:rsid w:val="005A3555"/>
    <w:rsid w:val="005A7908"/>
    <w:rsid w:val="005B0CAF"/>
    <w:rsid w:val="005B114D"/>
    <w:rsid w:val="005B294E"/>
    <w:rsid w:val="005B4345"/>
    <w:rsid w:val="005B5E62"/>
    <w:rsid w:val="005B68B1"/>
    <w:rsid w:val="005C3450"/>
    <w:rsid w:val="005D5C50"/>
    <w:rsid w:val="005D70FC"/>
    <w:rsid w:val="005E1328"/>
    <w:rsid w:val="005F3BEF"/>
    <w:rsid w:val="005F6AFE"/>
    <w:rsid w:val="00601201"/>
    <w:rsid w:val="006105EF"/>
    <w:rsid w:val="00610A64"/>
    <w:rsid w:val="006144BB"/>
    <w:rsid w:val="00624F62"/>
    <w:rsid w:val="00632582"/>
    <w:rsid w:val="00633776"/>
    <w:rsid w:val="00637EC5"/>
    <w:rsid w:val="00640644"/>
    <w:rsid w:val="0065144F"/>
    <w:rsid w:val="0065269D"/>
    <w:rsid w:val="006526FE"/>
    <w:rsid w:val="00654945"/>
    <w:rsid w:val="00657D68"/>
    <w:rsid w:val="00671EA5"/>
    <w:rsid w:val="006742FB"/>
    <w:rsid w:val="006766B9"/>
    <w:rsid w:val="006913DE"/>
    <w:rsid w:val="006A066D"/>
    <w:rsid w:val="006A3DD1"/>
    <w:rsid w:val="006B2DFA"/>
    <w:rsid w:val="006C065F"/>
    <w:rsid w:val="006C7CDE"/>
    <w:rsid w:val="006D2096"/>
    <w:rsid w:val="006D2A9B"/>
    <w:rsid w:val="006D3472"/>
    <w:rsid w:val="006D39AD"/>
    <w:rsid w:val="006D3D9A"/>
    <w:rsid w:val="006D49AB"/>
    <w:rsid w:val="006D7728"/>
    <w:rsid w:val="006E356B"/>
    <w:rsid w:val="006E36BB"/>
    <w:rsid w:val="006E4163"/>
    <w:rsid w:val="006E6122"/>
    <w:rsid w:val="006E71EB"/>
    <w:rsid w:val="007013B6"/>
    <w:rsid w:val="00704527"/>
    <w:rsid w:val="00706DCB"/>
    <w:rsid w:val="007070C6"/>
    <w:rsid w:val="00707E45"/>
    <w:rsid w:val="0071258C"/>
    <w:rsid w:val="0072424D"/>
    <w:rsid w:val="00731383"/>
    <w:rsid w:val="00731660"/>
    <w:rsid w:val="00733CC9"/>
    <w:rsid w:val="00740BCC"/>
    <w:rsid w:val="00741695"/>
    <w:rsid w:val="00745482"/>
    <w:rsid w:val="00754C7A"/>
    <w:rsid w:val="00762FB8"/>
    <w:rsid w:val="007741DE"/>
    <w:rsid w:val="0077490C"/>
    <w:rsid w:val="00774E78"/>
    <w:rsid w:val="00775980"/>
    <w:rsid w:val="00776662"/>
    <w:rsid w:val="007800FA"/>
    <w:rsid w:val="00786447"/>
    <w:rsid w:val="007937C3"/>
    <w:rsid w:val="007A37CB"/>
    <w:rsid w:val="007A5AD5"/>
    <w:rsid w:val="007B3916"/>
    <w:rsid w:val="007C1E29"/>
    <w:rsid w:val="007C602E"/>
    <w:rsid w:val="007C6DD0"/>
    <w:rsid w:val="007D007E"/>
    <w:rsid w:val="007D0A7B"/>
    <w:rsid w:val="007D1E44"/>
    <w:rsid w:val="007D5956"/>
    <w:rsid w:val="007D6F18"/>
    <w:rsid w:val="007E2CD3"/>
    <w:rsid w:val="007E46CB"/>
    <w:rsid w:val="007F2D8B"/>
    <w:rsid w:val="007F30E6"/>
    <w:rsid w:val="007F5383"/>
    <w:rsid w:val="0080675D"/>
    <w:rsid w:val="00807723"/>
    <w:rsid w:val="00810959"/>
    <w:rsid w:val="00815CD1"/>
    <w:rsid w:val="00820CE1"/>
    <w:rsid w:val="00823FA3"/>
    <w:rsid w:val="00833EE7"/>
    <w:rsid w:val="008356A3"/>
    <w:rsid w:val="00836779"/>
    <w:rsid w:val="00850F6D"/>
    <w:rsid w:val="00855C17"/>
    <w:rsid w:val="008560C5"/>
    <w:rsid w:val="00860E5B"/>
    <w:rsid w:val="00861642"/>
    <w:rsid w:val="00862CFA"/>
    <w:rsid w:val="00862FB8"/>
    <w:rsid w:val="0086435F"/>
    <w:rsid w:val="00865493"/>
    <w:rsid w:val="0087519B"/>
    <w:rsid w:val="00875591"/>
    <w:rsid w:val="00887862"/>
    <w:rsid w:val="00893D2E"/>
    <w:rsid w:val="00896CDF"/>
    <w:rsid w:val="0089756E"/>
    <w:rsid w:val="008A3031"/>
    <w:rsid w:val="008A4194"/>
    <w:rsid w:val="008A4BE8"/>
    <w:rsid w:val="008A5001"/>
    <w:rsid w:val="008A6A00"/>
    <w:rsid w:val="008B0EDA"/>
    <w:rsid w:val="008B550B"/>
    <w:rsid w:val="008B6928"/>
    <w:rsid w:val="008C4B71"/>
    <w:rsid w:val="008D400A"/>
    <w:rsid w:val="008D4289"/>
    <w:rsid w:val="008E2C43"/>
    <w:rsid w:val="008F0A68"/>
    <w:rsid w:val="008F213E"/>
    <w:rsid w:val="008F2587"/>
    <w:rsid w:val="008F47B7"/>
    <w:rsid w:val="008F666D"/>
    <w:rsid w:val="00900AF4"/>
    <w:rsid w:val="0090252B"/>
    <w:rsid w:val="00903D49"/>
    <w:rsid w:val="00915122"/>
    <w:rsid w:val="00916457"/>
    <w:rsid w:val="00917CAF"/>
    <w:rsid w:val="0092575A"/>
    <w:rsid w:val="00932C9D"/>
    <w:rsid w:val="00937216"/>
    <w:rsid w:val="00937993"/>
    <w:rsid w:val="00942315"/>
    <w:rsid w:val="00944B4A"/>
    <w:rsid w:val="00950735"/>
    <w:rsid w:val="0095313F"/>
    <w:rsid w:val="00962B46"/>
    <w:rsid w:val="00967E5A"/>
    <w:rsid w:val="00985736"/>
    <w:rsid w:val="009928CE"/>
    <w:rsid w:val="009928F5"/>
    <w:rsid w:val="00996972"/>
    <w:rsid w:val="009A103C"/>
    <w:rsid w:val="009B043F"/>
    <w:rsid w:val="009B2ABB"/>
    <w:rsid w:val="009B4D22"/>
    <w:rsid w:val="009B521F"/>
    <w:rsid w:val="009C16BD"/>
    <w:rsid w:val="009C395F"/>
    <w:rsid w:val="009C3BFB"/>
    <w:rsid w:val="009D205A"/>
    <w:rsid w:val="009D20C9"/>
    <w:rsid w:val="009D292E"/>
    <w:rsid w:val="009E424C"/>
    <w:rsid w:val="009E4C77"/>
    <w:rsid w:val="009E601A"/>
    <w:rsid w:val="009E719A"/>
    <w:rsid w:val="009E7241"/>
    <w:rsid w:val="009F04BD"/>
    <w:rsid w:val="009F3705"/>
    <w:rsid w:val="009F6FD9"/>
    <w:rsid w:val="00A009C2"/>
    <w:rsid w:val="00A00E6C"/>
    <w:rsid w:val="00A01A9D"/>
    <w:rsid w:val="00A05D08"/>
    <w:rsid w:val="00A073C4"/>
    <w:rsid w:val="00A1193A"/>
    <w:rsid w:val="00A2081A"/>
    <w:rsid w:val="00A32993"/>
    <w:rsid w:val="00A3548E"/>
    <w:rsid w:val="00A367FB"/>
    <w:rsid w:val="00A421BA"/>
    <w:rsid w:val="00A42ABF"/>
    <w:rsid w:val="00A47307"/>
    <w:rsid w:val="00A53BC8"/>
    <w:rsid w:val="00A549AC"/>
    <w:rsid w:val="00A63486"/>
    <w:rsid w:val="00A6602A"/>
    <w:rsid w:val="00A71B6E"/>
    <w:rsid w:val="00A7378F"/>
    <w:rsid w:val="00A76743"/>
    <w:rsid w:val="00A80059"/>
    <w:rsid w:val="00A8294D"/>
    <w:rsid w:val="00A82FDC"/>
    <w:rsid w:val="00A87D50"/>
    <w:rsid w:val="00A93191"/>
    <w:rsid w:val="00A95FCA"/>
    <w:rsid w:val="00A9634E"/>
    <w:rsid w:val="00A96563"/>
    <w:rsid w:val="00A97407"/>
    <w:rsid w:val="00AA1F1E"/>
    <w:rsid w:val="00AB11A3"/>
    <w:rsid w:val="00AC09BD"/>
    <w:rsid w:val="00AC2CAE"/>
    <w:rsid w:val="00AC337A"/>
    <w:rsid w:val="00AC58B7"/>
    <w:rsid w:val="00AD01D5"/>
    <w:rsid w:val="00AD0827"/>
    <w:rsid w:val="00AD3FF3"/>
    <w:rsid w:val="00AD4D07"/>
    <w:rsid w:val="00AD64BF"/>
    <w:rsid w:val="00AE6298"/>
    <w:rsid w:val="00AF4F23"/>
    <w:rsid w:val="00B004DF"/>
    <w:rsid w:val="00B056CB"/>
    <w:rsid w:val="00B07270"/>
    <w:rsid w:val="00B138C2"/>
    <w:rsid w:val="00B13953"/>
    <w:rsid w:val="00B13AEE"/>
    <w:rsid w:val="00B14CDE"/>
    <w:rsid w:val="00B1593B"/>
    <w:rsid w:val="00B161AA"/>
    <w:rsid w:val="00B222B0"/>
    <w:rsid w:val="00B32652"/>
    <w:rsid w:val="00B376D3"/>
    <w:rsid w:val="00B42508"/>
    <w:rsid w:val="00B517ED"/>
    <w:rsid w:val="00B51C98"/>
    <w:rsid w:val="00B538B7"/>
    <w:rsid w:val="00B6017D"/>
    <w:rsid w:val="00B61216"/>
    <w:rsid w:val="00B63630"/>
    <w:rsid w:val="00B67715"/>
    <w:rsid w:val="00B70282"/>
    <w:rsid w:val="00B71664"/>
    <w:rsid w:val="00B71CC7"/>
    <w:rsid w:val="00B840E9"/>
    <w:rsid w:val="00B90628"/>
    <w:rsid w:val="00B93213"/>
    <w:rsid w:val="00BA19F1"/>
    <w:rsid w:val="00BA37A5"/>
    <w:rsid w:val="00BA7163"/>
    <w:rsid w:val="00BB004E"/>
    <w:rsid w:val="00BB027F"/>
    <w:rsid w:val="00BC0499"/>
    <w:rsid w:val="00BC09AB"/>
    <w:rsid w:val="00BC2020"/>
    <w:rsid w:val="00BC30BC"/>
    <w:rsid w:val="00BC3FC0"/>
    <w:rsid w:val="00BC4E1B"/>
    <w:rsid w:val="00BD068C"/>
    <w:rsid w:val="00BD43C7"/>
    <w:rsid w:val="00BD4F10"/>
    <w:rsid w:val="00BD5F14"/>
    <w:rsid w:val="00BD7AC8"/>
    <w:rsid w:val="00BE1D04"/>
    <w:rsid w:val="00BE450E"/>
    <w:rsid w:val="00BE4DC8"/>
    <w:rsid w:val="00BE62C6"/>
    <w:rsid w:val="00BE7EDC"/>
    <w:rsid w:val="00C00381"/>
    <w:rsid w:val="00C06A0D"/>
    <w:rsid w:val="00C0707B"/>
    <w:rsid w:val="00C100AD"/>
    <w:rsid w:val="00C112B9"/>
    <w:rsid w:val="00C2237D"/>
    <w:rsid w:val="00C253A9"/>
    <w:rsid w:val="00C31099"/>
    <w:rsid w:val="00C330F7"/>
    <w:rsid w:val="00C347CE"/>
    <w:rsid w:val="00C348BC"/>
    <w:rsid w:val="00C34D69"/>
    <w:rsid w:val="00C35156"/>
    <w:rsid w:val="00C400B6"/>
    <w:rsid w:val="00C42D1E"/>
    <w:rsid w:val="00C465C9"/>
    <w:rsid w:val="00C47C88"/>
    <w:rsid w:val="00C54588"/>
    <w:rsid w:val="00C56C9B"/>
    <w:rsid w:val="00C57ED0"/>
    <w:rsid w:val="00C611F5"/>
    <w:rsid w:val="00C82CDE"/>
    <w:rsid w:val="00C830C5"/>
    <w:rsid w:val="00C83541"/>
    <w:rsid w:val="00C86307"/>
    <w:rsid w:val="00C90664"/>
    <w:rsid w:val="00C9227A"/>
    <w:rsid w:val="00C94B98"/>
    <w:rsid w:val="00C94EDA"/>
    <w:rsid w:val="00C973CF"/>
    <w:rsid w:val="00CA2C72"/>
    <w:rsid w:val="00CA397E"/>
    <w:rsid w:val="00CA3A20"/>
    <w:rsid w:val="00CA730D"/>
    <w:rsid w:val="00CB01FB"/>
    <w:rsid w:val="00CB27BB"/>
    <w:rsid w:val="00CB5FDD"/>
    <w:rsid w:val="00CB66BF"/>
    <w:rsid w:val="00CC4234"/>
    <w:rsid w:val="00CC72E4"/>
    <w:rsid w:val="00CD1919"/>
    <w:rsid w:val="00CD2695"/>
    <w:rsid w:val="00CD70A6"/>
    <w:rsid w:val="00CE1050"/>
    <w:rsid w:val="00CE58ED"/>
    <w:rsid w:val="00CF0C06"/>
    <w:rsid w:val="00CF2835"/>
    <w:rsid w:val="00CF55C5"/>
    <w:rsid w:val="00D001BA"/>
    <w:rsid w:val="00D00C73"/>
    <w:rsid w:val="00D035EF"/>
    <w:rsid w:val="00D05753"/>
    <w:rsid w:val="00D0623C"/>
    <w:rsid w:val="00D067D9"/>
    <w:rsid w:val="00D10D4B"/>
    <w:rsid w:val="00D126CB"/>
    <w:rsid w:val="00D147BD"/>
    <w:rsid w:val="00D15B37"/>
    <w:rsid w:val="00D16982"/>
    <w:rsid w:val="00D177D2"/>
    <w:rsid w:val="00D23BA5"/>
    <w:rsid w:val="00D26E65"/>
    <w:rsid w:val="00D27C7F"/>
    <w:rsid w:val="00D30087"/>
    <w:rsid w:val="00D36B82"/>
    <w:rsid w:val="00D44A40"/>
    <w:rsid w:val="00D51283"/>
    <w:rsid w:val="00D52251"/>
    <w:rsid w:val="00D60294"/>
    <w:rsid w:val="00D62A15"/>
    <w:rsid w:val="00D62FEC"/>
    <w:rsid w:val="00D72D61"/>
    <w:rsid w:val="00D77497"/>
    <w:rsid w:val="00D80544"/>
    <w:rsid w:val="00D819C5"/>
    <w:rsid w:val="00D8541E"/>
    <w:rsid w:val="00D87C30"/>
    <w:rsid w:val="00D93E56"/>
    <w:rsid w:val="00D953EB"/>
    <w:rsid w:val="00D96671"/>
    <w:rsid w:val="00DA1FCD"/>
    <w:rsid w:val="00DA3F37"/>
    <w:rsid w:val="00DB0855"/>
    <w:rsid w:val="00DB3CF6"/>
    <w:rsid w:val="00DB4DAD"/>
    <w:rsid w:val="00DB4ED8"/>
    <w:rsid w:val="00DC2028"/>
    <w:rsid w:val="00DC4019"/>
    <w:rsid w:val="00DC5479"/>
    <w:rsid w:val="00DC55BE"/>
    <w:rsid w:val="00DD1EE6"/>
    <w:rsid w:val="00DD21C5"/>
    <w:rsid w:val="00DD2B59"/>
    <w:rsid w:val="00DD6D48"/>
    <w:rsid w:val="00DE173E"/>
    <w:rsid w:val="00DE337E"/>
    <w:rsid w:val="00DE6CAC"/>
    <w:rsid w:val="00DF08EB"/>
    <w:rsid w:val="00DF4675"/>
    <w:rsid w:val="00E024F5"/>
    <w:rsid w:val="00E24D61"/>
    <w:rsid w:val="00E2773F"/>
    <w:rsid w:val="00E342CF"/>
    <w:rsid w:val="00E368DE"/>
    <w:rsid w:val="00E40CDD"/>
    <w:rsid w:val="00E43ECE"/>
    <w:rsid w:val="00E513B5"/>
    <w:rsid w:val="00E51FC7"/>
    <w:rsid w:val="00E52002"/>
    <w:rsid w:val="00E54F42"/>
    <w:rsid w:val="00E56BF4"/>
    <w:rsid w:val="00E57E3B"/>
    <w:rsid w:val="00E61825"/>
    <w:rsid w:val="00E6337C"/>
    <w:rsid w:val="00E760C4"/>
    <w:rsid w:val="00E81BD0"/>
    <w:rsid w:val="00E84134"/>
    <w:rsid w:val="00E85F77"/>
    <w:rsid w:val="00E93299"/>
    <w:rsid w:val="00E93609"/>
    <w:rsid w:val="00E950D4"/>
    <w:rsid w:val="00E9572F"/>
    <w:rsid w:val="00E96218"/>
    <w:rsid w:val="00E974DE"/>
    <w:rsid w:val="00EA2E74"/>
    <w:rsid w:val="00EA4D40"/>
    <w:rsid w:val="00EA7192"/>
    <w:rsid w:val="00EB56CB"/>
    <w:rsid w:val="00EB629D"/>
    <w:rsid w:val="00EC0377"/>
    <w:rsid w:val="00EC28EF"/>
    <w:rsid w:val="00EC2BAF"/>
    <w:rsid w:val="00EC2CA0"/>
    <w:rsid w:val="00EC33DD"/>
    <w:rsid w:val="00EC65C2"/>
    <w:rsid w:val="00ED0023"/>
    <w:rsid w:val="00ED0143"/>
    <w:rsid w:val="00ED2A40"/>
    <w:rsid w:val="00ED5A65"/>
    <w:rsid w:val="00ED5D78"/>
    <w:rsid w:val="00EE0686"/>
    <w:rsid w:val="00EE1D4B"/>
    <w:rsid w:val="00EE2E2B"/>
    <w:rsid w:val="00EF4A1A"/>
    <w:rsid w:val="00EF74E7"/>
    <w:rsid w:val="00F000DF"/>
    <w:rsid w:val="00F004BE"/>
    <w:rsid w:val="00F02BCF"/>
    <w:rsid w:val="00F035A7"/>
    <w:rsid w:val="00F04694"/>
    <w:rsid w:val="00F07933"/>
    <w:rsid w:val="00F11658"/>
    <w:rsid w:val="00F12B3E"/>
    <w:rsid w:val="00F12E47"/>
    <w:rsid w:val="00F15F18"/>
    <w:rsid w:val="00F23911"/>
    <w:rsid w:val="00F25A20"/>
    <w:rsid w:val="00F27123"/>
    <w:rsid w:val="00F3064F"/>
    <w:rsid w:val="00F308C0"/>
    <w:rsid w:val="00F330B8"/>
    <w:rsid w:val="00F35011"/>
    <w:rsid w:val="00F376A7"/>
    <w:rsid w:val="00F40511"/>
    <w:rsid w:val="00F42891"/>
    <w:rsid w:val="00F4676C"/>
    <w:rsid w:val="00F50FFA"/>
    <w:rsid w:val="00F5320A"/>
    <w:rsid w:val="00F55B29"/>
    <w:rsid w:val="00F57639"/>
    <w:rsid w:val="00F602BD"/>
    <w:rsid w:val="00F630D2"/>
    <w:rsid w:val="00F82EE7"/>
    <w:rsid w:val="00F832CA"/>
    <w:rsid w:val="00F903DF"/>
    <w:rsid w:val="00F91804"/>
    <w:rsid w:val="00F96636"/>
    <w:rsid w:val="00FA09E5"/>
    <w:rsid w:val="00FA17FB"/>
    <w:rsid w:val="00FA3ADF"/>
    <w:rsid w:val="00FB5791"/>
    <w:rsid w:val="00FD0AE5"/>
    <w:rsid w:val="00FD0C3F"/>
    <w:rsid w:val="00FD553A"/>
    <w:rsid w:val="00FD6863"/>
    <w:rsid w:val="00FD6F47"/>
    <w:rsid w:val="00FE1C8E"/>
    <w:rsid w:val="00FE36BB"/>
    <w:rsid w:val="00FE492F"/>
    <w:rsid w:val="00FE5FEC"/>
    <w:rsid w:val="00FF0A43"/>
    <w:rsid w:val="00FF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, Sonja, Nature</dc:creator>
  <cp:lastModifiedBy>Schmid, Sonja, Nature</cp:lastModifiedBy>
  <cp:revision>1</cp:revision>
  <dcterms:created xsi:type="dcterms:W3CDTF">2019-10-08T21:13:00Z</dcterms:created>
  <dcterms:modified xsi:type="dcterms:W3CDTF">2019-10-08T21:16:00Z</dcterms:modified>
</cp:coreProperties>
</file>